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3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134"/>
        <w:gridCol w:w="850"/>
        <w:gridCol w:w="4820"/>
        <w:gridCol w:w="6972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i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 5’-3’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VNF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AGTACTGGACCAAACAAAGTTGGGTA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llieux et al.,2009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VN 970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0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ATGCAGTCCAAGAGCAGG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VN 68F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TATCATCAGGGACAAGAGC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VN 918R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8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CTAATCCTGCCTCTACGA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VN 840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9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GAACAAACCCAGGATTGCT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VN 1804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04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TCCGATCGTGGGAGTGGA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VN 889F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9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TAGAGGCAGGATTAGCCA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VN 1768R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68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CTGTGTGGACCTGGTTCC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VM 3011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87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AAACCCATCATAAGTAGAGATTC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VM 3913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41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TATCCGAAAGACGGGTGATGCTCATAT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VM 3011F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07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TTCAGGCCGAGCACTGGCCG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VM 3913R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17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ATAAACAACACGGAACCTCTG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VM 3913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13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ATGAGCATCACCCGTCTTTCGGATAACG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llieux et al., 2009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VM 4799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99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TGTGCGGTTCAGTTGTGGGGTTCTT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llieux et al.,2009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VM 3913F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38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ACGGGTATTACACCGTTCCTAG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VM 4799R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78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TCTTGTGTTGGGGGAGG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VM 353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37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TTAGACGTACAGCAGGGCTC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VM 745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50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GCAATAATCAGCAGAGTAGAC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VM 385F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68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GGTGTTCTACAACAACACTCC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VM 714R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98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TTTCTCCTGAAGTTCCCGAT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MF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48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CTCCCCGGCAAACTAAACAAAAC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llieux et al., 2009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MR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01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AGTTGAGTGTCGTCGGGTGTGGTGGATT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llieux et al., 2009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80F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61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AAACAAAACTTAGGGCCAAGG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81R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60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GTGGTGGATTGATCTTTTGGTC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82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72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TCCACCACACCCGACGACACTCAACTCC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FR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57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AGTTGAGTGTCGTCGGGTGTGGTGGATT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llieux et al., 2009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82F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87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GACACTCAACTCCCCAC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83R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19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AGATAGTTGGTTCATAGACGG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84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28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CCAACTATCTTGTGATTTAATCGGCCAG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FR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79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ACCCGGATACGAGTGTACGAGCACAGGA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llieux et al., 2009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84F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43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TTTAATCGGCCAGAAGCTAGG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85R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42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TACGAGCACAGGACTTGGTGG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86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50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CTGTGCTCGTACACTCGTATCCGGGTCT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F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00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TTGCTGCAGGGGGCGTTGTA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llieux et al., 2009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R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38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TTGACCTGATGCTCGATTGAGTTAGTTA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llieux et al., 2009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86F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68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ATCCGGGTCTTTTGGGAA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87F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14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GTTGTAACAAAAAGGGAG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88R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11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ATTGAGTTAGTTACATCTAG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F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71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CAGAGATCCATAAAAGCCTCAGCACCAA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llieux et al., 2009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R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50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TCCCCCAAAGCCACCATACAGTTGC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llieux et al., 2009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89F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89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TCAGCACCAATCTAGATGTAAC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90R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35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ATACAGTTGCTGAAATCATTACT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91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24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AACTGTATGGTGGCTTTGGGGGAGC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R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79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GTGATCAATGGCCCGAATCC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llieux et al., 2009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91F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45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GAGCTTAAATTCGCAGCC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92R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70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GGCCCGAATCCTGAAGCAAT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F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00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GGGTCTTGTCTGTTGATCTGAGTCTGACAGTT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llieux et al., 2009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R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31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GGGAACCACTTGGACCCTACGTTTTTCT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llieux et al., 2009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93F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18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TGACTCTGACAGTTGAGCTTAAAATC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94R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19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GACCCTACGTTTTTCTTAATTCTGAT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LF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18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GTGCTTGCGGACTCAGAATCTGGTGGACATA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llieux et al., 2009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96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83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CAGCGAATTCCCCTTTTTGAGGAGTTCACGGAT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95F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33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GAATCTGGTGGACATATCACTCACTCTGG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96R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64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GAGGAGTTCACGGATCTTCCTTGTTGAC</w:t>
            </w:r>
          </w:p>
        </w:tc>
        <w:tc>
          <w:tcPr>
            <w:tcW w:w="6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Table 1S.  </w:t>
      </w:r>
      <w:r>
        <w:rPr/>
        <w:t xml:space="preserve"> Primer sequences used in amplification of measles virus nucleocapsid, matrix, fusion and haemaglutinin genes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14:10:00Z</dcterms:created>
  <dc:creator>01026429</dc:creator>
  <dc:description/>
  <dc:language>en-US</dc:language>
  <cp:lastModifiedBy>01026429</cp:lastModifiedBy>
  <dcterms:modified xsi:type="dcterms:W3CDTF">2012-12-04T14:10:00Z</dcterms:modified>
  <cp:revision>2</cp:revision>
  <dc:subject/>
  <dc:title/>
</cp:coreProperties>
</file>